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11F91" w14:textId="326DB40E" w:rsidR="006662F6" w:rsidRPr="00CB323D" w:rsidRDefault="006662F6" w:rsidP="00C51709">
      <w:pPr>
        <w:pStyle w:val="Title"/>
      </w:pPr>
      <w:r w:rsidRPr="00CB323D">
        <w:t xml:space="preserve">Supplemental </w:t>
      </w:r>
      <w:r w:rsidR="001D0686">
        <w:t>Information</w:t>
      </w:r>
    </w:p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1838"/>
        <w:gridCol w:w="1502"/>
        <w:gridCol w:w="1502"/>
        <w:gridCol w:w="1502"/>
        <w:gridCol w:w="1502"/>
        <w:gridCol w:w="1173"/>
      </w:tblGrid>
      <w:tr w:rsidR="00A822F9" w14:paraId="51F193DE" w14:textId="77777777" w:rsidTr="006E5F39">
        <w:trPr>
          <w:trHeight w:val="113"/>
        </w:trPr>
        <w:tc>
          <w:tcPr>
            <w:tcW w:w="9019" w:type="dxa"/>
            <w:gridSpan w:val="6"/>
          </w:tcPr>
          <w:p w14:paraId="45726DF8" w14:textId="21AFBAD3" w:rsidR="00A822F9" w:rsidRPr="002F207D" w:rsidRDefault="003A6EAD" w:rsidP="006E5F39">
            <w:pPr>
              <w:spacing w:line="240" w:lineRule="auto"/>
              <w:rPr>
                <w:b/>
                <w:bCs/>
              </w:rPr>
            </w:pPr>
            <w:r w:rsidRPr="002F207D">
              <w:rPr>
                <w:b/>
                <w:bCs/>
                <w:sz w:val="21"/>
                <w:szCs w:val="21"/>
              </w:rPr>
              <w:t>S</w:t>
            </w:r>
            <w:r w:rsidR="00C512A3">
              <w:rPr>
                <w:b/>
                <w:bCs/>
                <w:sz w:val="21"/>
                <w:szCs w:val="21"/>
              </w:rPr>
              <w:t>2</w:t>
            </w:r>
            <w:r w:rsidRPr="002F207D">
              <w:rPr>
                <w:b/>
                <w:bCs/>
                <w:sz w:val="21"/>
                <w:szCs w:val="21"/>
              </w:rPr>
              <w:t xml:space="preserve"> </w:t>
            </w:r>
            <w:r w:rsidR="00A822F9" w:rsidRPr="002F207D">
              <w:rPr>
                <w:b/>
                <w:bCs/>
                <w:sz w:val="21"/>
                <w:szCs w:val="21"/>
              </w:rPr>
              <w:t>Table: Functional associations with EHRA score</w:t>
            </w:r>
          </w:p>
        </w:tc>
      </w:tr>
      <w:tr w:rsidR="00A822F9" w14:paraId="2B9E860E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3BC29526" w14:textId="77777777" w:rsidR="00A822F9" w:rsidRPr="000338A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Score</w:t>
            </w:r>
          </w:p>
          <w:p w14:paraId="32E0A30E" w14:textId="77777777" w:rsidR="00A822F9" w:rsidRDefault="00A822F9" w:rsidP="006E5F39">
            <w:pPr>
              <w:spacing w:line="240" w:lineRule="auto"/>
              <w:jc w:val="left"/>
            </w:pPr>
            <w:r w:rsidRPr="000338A6">
              <w:rPr>
                <w:sz w:val="18"/>
                <w:szCs w:val="18"/>
              </w:rPr>
              <w:t>[patients]</w:t>
            </w:r>
          </w:p>
        </w:tc>
        <w:tc>
          <w:tcPr>
            <w:tcW w:w="1502" w:type="dxa"/>
            <w:vAlign w:val="center"/>
          </w:tcPr>
          <w:p w14:paraId="6EDC182A" w14:textId="77777777" w:rsidR="00A822F9" w:rsidRPr="000338A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1</w:t>
            </w:r>
          </w:p>
          <w:p w14:paraId="0C97F96C" w14:textId="77777777" w:rsidR="00A822F9" w:rsidRDefault="00A822F9" w:rsidP="006E5F39">
            <w:pPr>
              <w:spacing w:line="240" w:lineRule="auto"/>
              <w:jc w:val="center"/>
            </w:pPr>
            <w:r w:rsidRPr="000338A6">
              <w:rPr>
                <w:sz w:val="18"/>
                <w:szCs w:val="18"/>
              </w:rPr>
              <w:t>[n=8]</w:t>
            </w:r>
          </w:p>
        </w:tc>
        <w:tc>
          <w:tcPr>
            <w:tcW w:w="1502" w:type="dxa"/>
            <w:vAlign w:val="center"/>
          </w:tcPr>
          <w:p w14:paraId="3D4868F2" w14:textId="77777777" w:rsidR="00A822F9" w:rsidRPr="000338A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2</w:t>
            </w:r>
          </w:p>
          <w:p w14:paraId="1DEED50C" w14:textId="77777777" w:rsidR="00A822F9" w:rsidRDefault="00A822F9" w:rsidP="006E5F39">
            <w:pPr>
              <w:spacing w:line="240" w:lineRule="auto"/>
              <w:jc w:val="center"/>
            </w:pPr>
            <w:r w:rsidRPr="000338A6">
              <w:rPr>
                <w:sz w:val="18"/>
                <w:szCs w:val="18"/>
              </w:rPr>
              <w:t>[n=57]</w:t>
            </w:r>
          </w:p>
        </w:tc>
        <w:tc>
          <w:tcPr>
            <w:tcW w:w="1502" w:type="dxa"/>
            <w:vAlign w:val="center"/>
          </w:tcPr>
          <w:p w14:paraId="6E6FEB9F" w14:textId="77777777" w:rsidR="00A822F9" w:rsidRPr="000338A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3</w:t>
            </w:r>
          </w:p>
          <w:p w14:paraId="56AF30CA" w14:textId="77777777" w:rsidR="00A822F9" w:rsidRDefault="00A822F9" w:rsidP="006E5F39">
            <w:pPr>
              <w:spacing w:line="240" w:lineRule="auto"/>
              <w:jc w:val="center"/>
            </w:pPr>
            <w:r w:rsidRPr="000338A6">
              <w:rPr>
                <w:sz w:val="18"/>
                <w:szCs w:val="18"/>
              </w:rPr>
              <w:t>[n=30]</w:t>
            </w:r>
          </w:p>
        </w:tc>
        <w:tc>
          <w:tcPr>
            <w:tcW w:w="1502" w:type="dxa"/>
            <w:vAlign w:val="center"/>
          </w:tcPr>
          <w:p w14:paraId="19EFA34E" w14:textId="77777777" w:rsidR="00A822F9" w:rsidRPr="000338A6" w:rsidRDefault="00A822F9" w:rsidP="006E5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4</w:t>
            </w:r>
          </w:p>
          <w:p w14:paraId="1958ACB9" w14:textId="77777777" w:rsidR="00A822F9" w:rsidRDefault="00A822F9" w:rsidP="006E5F39">
            <w:pPr>
              <w:spacing w:line="240" w:lineRule="auto"/>
              <w:jc w:val="center"/>
            </w:pPr>
            <w:r w:rsidRPr="000338A6">
              <w:rPr>
                <w:sz w:val="18"/>
                <w:szCs w:val="18"/>
              </w:rPr>
              <w:t>[n=1]</w:t>
            </w:r>
          </w:p>
        </w:tc>
        <w:tc>
          <w:tcPr>
            <w:tcW w:w="1173" w:type="dxa"/>
            <w:vAlign w:val="center"/>
          </w:tcPr>
          <w:p w14:paraId="79E6F052" w14:textId="77777777" w:rsidR="00A822F9" w:rsidRDefault="00A822F9" w:rsidP="006E5F39">
            <w:pPr>
              <w:spacing w:line="240" w:lineRule="auto"/>
              <w:jc w:val="center"/>
            </w:pPr>
            <w:r w:rsidRPr="000338A6">
              <w:rPr>
                <w:sz w:val="18"/>
                <w:szCs w:val="18"/>
              </w:rPr>
              <w:t>p value</w:t>
            </w:r>
          </w:p>
        </w:tc>
      </w:tr>
      <w:tr w:rsidR="00A822F9" w14:paraId="44B30099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7B89A21F" w14:textId="77777777" w:rsidR="00A822F9" w:rsidRDefault="00A822F9" w:rsidP="006E5F39">
            <w:pPr>
              <w:spacing w:line="240" w:lineRule="auto"/>
              <w:jc w:val="left"/>
            </w:pPr>
            <w:r w:rsidRPr="000338A6">
              <w:rPr>
                <w:sz w:val="18"/>
                <w:szCs w:val="18"/>
              </w:rPr>
              <w:t>LAV_max [ml]</w:t>
            </w:r>
            <w:r>
              <w:rPr>
                <w:sz w:val="18"/>
                <w:szCs w:val="18"/>
              </w:rPr>
              <w:t xml:space="preserve">, </w:t>
            </w: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6A1D73B3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87.6±35.0</w:t>
            </w:r>
          </w:p>
        </w:tc>
        <w:tc>
          <w:tcPr>
            <w:tcW w:w="1502" w:type="dxa"/>
            <w:vAlign w:val="center"/>
          </w:tcPr>
          <w:p w14:paraId="06EC7E5C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03.5±35.4</w:t>
            </w:r>
          </w:p>
        </w:tc>
        <w:tc>
          <w:tcPr>
            <w:tcW w:w="1502" w:type="dxa"/>
            <w:vAlign w:val="center"/>
          </w:tcPr>
          <w:p w14:paraId="39B84B37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92.5±53.0</w:t>
            </w:r>
          </w:p>
        </w:tc>
        <w:tc>
          <w:tcPr>
            <w:tcW w:w="1502" w:type="dxa"/>
            <w:vAlign w:val="center"/>
          </w:tcPr>
          <w:p w14:paraId="6E2A54DE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21.2</w:t>
            </w:r>
          </w:p>
        </w:tc>
        <w:tc>
          <w:tcPr>
            <w:tcW w:w="1173" w:type="dxa"/>
            <w:vAlign w:val="center"/>
          </w:tcPr>
          <w:p w14:paraId="6906CB52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2</w:t>
            </w:r>
          </w:p>
        </w:tc>
      </w:tr>
      <w:tr w:rsidR="00A822F9" w14:paraId="6F2F8303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222AD86F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_min [ml]</w:t>
            </w:r>
            <w:r>
              <w:rPr>
                <w:sz w:val="18"/>
                <w:szCs w:val="18"/>
              </w:rPr>
              <w:t>,</w:t>
            </w:r>
          </w:p>
          <w:p w14:paraId="60BDCE8C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6CA9C1D9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4.5±22.7</w:t>
            </w:r>
          </w:p>
        </w:tc>
        <w:tc>
          <w:tcPr>
            <w:tcW w:w="1502" w:type="dxa"/>
            <w:vAlign w:val="center"/>
          </w:tcPr>
          <w:p w14:paraId="477E9EBD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9.7±24.3</w:t>
            </w:r>
          </w:p>
        </w:tc>
        <w:tc>
          <w:tcPr>
            <w:tcW w:w="1502" w:type="dxa"/>
            <w:vAlign w:val="center"/>
          </w:tcPr>
          <w:p w14:paraId="5F9C8AB4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7.9±30.8</w:t>
            </w:r>
          </w:p>
        </w:tc>
        <w:tc>
          <w:tcPr>
            <w:tcW w:w="1502" w:type="dxa"/>
            <w:vAlign w:val="center"/>
          </w:tcPr>
          <w:p w14:paraId="138217A0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75.7</w:t>
            </w:r>
          </w:p>
        </w:tc>
        <w:tc>
          <w:tcPr>
            <w:tcW w:w="1173" w:type="dxa"/>
            <w:vAlign w:val="center"/>
          </w:tcPr>
          <w:p w14:paraId="00D10EC0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6</w:t>
            </w:r>
          </w:p>
        </w:tc>
      </w:tr>
      <w:tr w:rsidR="00A822F9" w14:paraId="4F60CECC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0CC1EAD4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_preA [ml]</w:t>
            </w:r>
            <w:r>
              <w:rPr>
                <w:sz w:val="18"/>
                <w:szCs w:val="18"/>
              </w:rPr>
              <w:t>,</w:t>
            </w:r>
          </w:p>
          <w:p w14:paraId="065A72DA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56F4D2A3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67.4±27.0</w:t>
            </w:r>
          </w:p>
        </w:tc>
        <w:tc>
          <w:tcPr>
            <w:tcW w:w="1502" w:type="dxa"/>
            <w:vAlign w:val="center"/>
          </w:tcPr>
          <w:p w14:paraId="09418EF6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75.6±29.7</w:t>
            </w:r>
          </w:p>
        </w:tc>
        <w:tc>
          <w:tcPr>
            <w:tcW w:w="1502" w:type="dxa"/>
            <w:vAlign w:val="center"/>
          </w:tcPr>
          <w:p w14:paraId="33161B61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76.2±43.4</w:t>
            </w:r>
          </w:p>
        </w:tc>
        <w:tc>
          <w:tcPr>
            <w:tcW w:w="1502" w:type="dxa"/>
            <w:vAlign w:val="center"/>
          </w:tcPr>
          <w:p w14:paraId="722531ED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02.6</w:t>
            </w:r>
          </w:p>
        </w:tc>
        <w:tc>
          <w:tcPr>
            <w:tcW w:w="1173" w:type="dxa"/>
            <w:vAlign w:val="center"/>
          </w:tcPr>
          <w:p w14:paraId="17F93B33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53</w:t>
            </w:r>
          </w:p>
        </w:tc>
      </w:tr>
      <w:tr w:rsidR="00A822F9" w14:paraId="35E71F07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4FEA3596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_min2 [ml]</w:t>
            </w:r>
            <w:r>
              <w:rPr>
                <w:sz w:val="18"/>
                <w:szCs w:val="18"/>
              </w:rPr>
              <w:t>,</w:t>
            </w:r>
          </w:p>
          <w:p w14:paraId="67168E49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675D7BB5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66.0±25.7</w:t>
            </w:r>
          </w:p>
        </w:tc>
        <w:tc>
          <w:tcPr>
            <w:tcW w:w="1502" w:type="dxa"/>
            <w:vAlign w:val="center"/>
          </w:tcPr>
          <w:p w14:paraId="085FABE5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69.3±27.6</w:t>
            </w:r>
          </w:p>
        </w:tc>
        <w:tc>
          <w:tcPr>
            <w:tcW w:w="1502" w:type="dxa"/>
            <w:vAlign w:val="center"/>
          </w:tcPr>
          <w:p w14:paraId="59521B33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72.1±42.6</w:t>
            </w:r>
          </w:p>
        </w:tc>
        <w:tc>
          <w:tcPr>
            <w:tcW w:w="1502" w:type="dxa"/>
            <w:vAlign w:val="center"/>
          </w:tcPr>
          <w:p w14:paraId="3DEA5768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96.0</w:t>
            </w:r>
          </w:p>
        </w:tc>
        <w:tc>
          <w:tcPr>
            <w:tcW w:w="1173" w:type="dxa"/>
            <w:vAlign w:val="center"/>
          </w:tcPr>
          <w:p w14:paraId="62280F7D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67</w:t>
            </w:r>
          </w:p>
        </w:tc>
      </w:tr>
      <w:tr w:rsidR="00A822F9" w14:paraId="18441A20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7E9E299A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i_max [ml/m</w:t>
            </w:r>
            <w:r w:rsidRPr="0046525E">
              <w:rPr>
                <w:sz w:val="18"/>
                <w:szCs w:val="18"/>
              </w:rPr>
              <w:t>2</w:t>
            </w:r>
            <w:r w:rsidRPr="000338A6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>,</w:t>
            </w:r>
          </w:p>
          <w:p w14:paraId="14AF05E3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1981A292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1.9±16.1</w:t>
            </w:r>
          </w:p>
        </w:tc>
        <w:tc>
          <w:tcPr>
            <w:tcW w:w="1502" w:type="dxa"/>
            <w:vAlign w:val="center"/>
          </w:tcPr>
          <w:p w14:paraId="1D466AFF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50.3±22.1</w:t>
            </w:r>
          </w:p>
        </w:tc>
        <w:tc>
          <w:tcPr>
            <w:tcW w:w="1502" w:type="dxa"/>
            <w:vAlign w:val="center"/>
          </w:tcPr>
          <w:p w14:paraId="318375B4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5.6±18.8</w:t>
            </w:r>
          </w:p>
        </w:tc>
        <w:tc>
          <w:tcPr>
            <w:tcW w:w="1502" w:type="dxa"/>
            <w:vAlign w:val="center"/>
          </w:tcPr>
          <w:p w14:paraId="1B4755A8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61.2</w:t>
            </w:r>
          </w:p>
        </w:tc>
        <w:tc>
          <w:tcPr>
            <w:tcW w:w="1173" w:type="dxa"/>
            <w:vAlign w:val="center"/>
          </w:tcPr>
          <w:p w14:paraId="1AADCAA7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7</w:t>
            </w:r>
          </w:p>
        </w:tc>
      </w:tr>
      <w:tr w:rsidR="00A822F9" w14:paraId="5AB07327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07AAEC9C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i_min [ml/m</w:t>
            </w:r>
            <w:r w:rsidRPr="0046525E">
              <w:rPr>
                <w:sz w:val="18"/>
                <w:szCs w:val="18"/>
              </w:rPr>
              <w:t>2</w:t>
            </w:r>
            <w:r w:rsidRPr="000338A6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>,</w:t>
            </w:r>
          </w:p>
          <w:p w14:paraId="4343CBE0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1AF13ADA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7.1±11.7</w:t>
            </w:r>
          </w:p>
        </w:tc>
        <w:tc>
          <w:tcPr>
            <w:tcW w:w="1502" w:type="dxa"/>
            <w:vAlign w:val="center"/>
          </w:tcPr>
          <w:p w14:paraId="336B74F1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23.2±12.5</w:t>
            </w:r>
          </w:p>
        </w:tc>
        <w:tc>
          <w:tcPr>
            <w:tcW w:w="1502" w:type="dxa"/>
            <w:vAlign w:val="center"/>
          </w:tcPr>
          <w:p w14:paraId="3C7220C9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24.6±12.7</w:t>
            </w:r>
          </w:p>
        </w:tc>
        <w:tc>
          <w:tcPr>
            <w:tcW w:w="1502" w:type="dxa"/>
            <w:vAlign w:val="center"/>
          </w:tcPr>
          <w:p w14:paraId="016093B1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8.2</w:t>
            </w:r>
          </w:p>
        </w:tc>
        <w:tc>
          <w:tcPr>
            <w:tcW w:w="1173" w:type="dxa"/>
            <w:vAlign w:val="center"/>
          </w:tcPr>
          <w:p w14:paraId="710EAA84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8</w:t>
            </w:r>
          </w:p>
        </w:tc>
      </w:tr>
      <w:tr w:rsidR="00A822F9" w14:paraId="4232B12D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3E3E8572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i_preA [ml/m</w:t>
            </w:r>
            <w:r w:rsidRPr="0046525E">
              <w:rPr>
                <w:sz w:val="18"/>
                <w:szCs w:val="18"/>
              </w:rPr>
              <w:t>2</w:t>
            </w:r>
            <w:r w:rsidRPr="000338A6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>,</w:t>
            </w:r>
          </w:p>
          <w:p w14:paraId="7F923DED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285EB34C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2.3±13.0</w:t>
            </w:r>
          </w:p>
        </w:tc>
        <w:tc>
          <w:tcPr>
            <w:tcW w:w="1502" w:type="dxa"/>
            <w:vAlign w:val="center"/>
          </w:tcPr>
          <w:p w14:paraId="54112A5F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7.8±16.7</w:t>
            </w:r>
          </w:p>
        </w:tc>
        <w:tc>
          <w:tcPr>
            <w:tcW w:w="1502" w:type="dxa"/>
            <w:vAlign w:val="center"/>
          </w:tcPr>
          <w:p w14:paraId="31936E75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5.0±17.7</w:t>
            </w:r>
          </w:p>
        </w:tc>
        <w:tc>
          <w:tcPr>
            <w:tcW w:w="1502" w:type="dxa"/>
            <w:vAlign w:val="center"/>
          </w:tcPr>
          <w:p w14:paraId="00014038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51.8</w:t>
            </w:r>
          </w:p>
        </w:tc>
        <w:tc>
          <w:tcPr>
            <w:tcW w:w="1173" w:type="dxa"/>
            <w:vAlign w:val="center"/>
          </w:tcPr>
          <w:p w14:paraId="4B096348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59</w:t>
            </w:r>
          </w:p>
        </w:tc>
      </w:tr>
      <w:tr w:rsidR="00A822F9" w14:paraId="700A11B9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2DC3E1E4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Vi_min2 [ml/m</w:t>
            </w:r>
            <w:r w:rsidRPr="0046525E">
              <w:rPr>
                <w:sz w:val="18"/>
                <w:szCs w:val="18"/>
              </w:rPr>
              <w:t>2</w:t>
            </w:r>
            <w:r w:rsidRPr="000338A6">
              <w:rPr>
                <w:sz w:val="18"/>
                <w:szCs w:val="18"/>
              </w:rPr>
              <w:t>]</w:t>
            </w:r>
            <w:r>
              <w:rPr>
                <w:sz w:val="18"/>
                <w:szCs w:val="18"/>
              </w:rPr>
              <w:t xml:space="preserve">, </w:t>
            </w:r>
          </w:p>
          <w:p w14:paraId="4EBDB9CD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5F8DBC5F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1.6±12.4</w:t>
            </w:r>
          </w:p>
        </w:tc>
        <w:tc>
          <w:tcPr>
            <w:tcW w:w="1502" w:type="dxa"/>
            <w:vAlign w:val="center"/>
          </w:tcPr>
          <w:p w14:paraId="5B806C9D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5.5±16.6</w:t>
            </w:r>
          </w:p>
        </w:tc>
        <w:tc>
          <w:tcPr>
            <w:tcW w:w="1502" w:type="dxa"/>
            <w:vAlign w:val="center"/>
          </w:tcPr>
          <w:p w14:paraId="68D3B6A6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3.1±18.2</w:t>
            </w:r>
          </w:p>
        </w:tc>
        <w:tc>
          <w:tcPr>
            <w:tcW w:w="1502" w:type="dxa"/>
            <w:vAlign w:val="center"/>
          </w:tcPr>
          <w:p w14:paraId="1D12E290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8.5</w:t>
            </w:r>
          </w:p>
        </w:tc>
        <w:tc>
          <w:tcPr>
            <w:tcW w:w="1173" w:type="dxa"/>
            <w:vAlign w:val="center"/>
          </w:tcPr>
          <w:p w14:paraId="788A6322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74</w:t>
            </w:r>
          </w:p>
        </w:tc>
      </w:tr>
      <w:tr w:rsidR="00A822F9" w14:paraId="3977252C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4D56E882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EF_total [%]</w:t>
            </w:r>
            <w:r>
              <w:rPr>
                <w:sz w:val="18"/>
                <w:szCs w:val="18"/>
              </w:rPr>
              <w:t xml:space="preserve">, </w:t>
            </w:r>
          </w:p>
          <w:p w14:paraId="1A229846" w14:textId="77777777" w:rsidR="00A822F9" w:rsidRDefault="00A822F9" w:rsidP="006E5F39">
            <w:pPr>
              <w:spacing w:line="240" w:lineRule="auto"/>
              <w:jc w:val="left"/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3C386F20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56.1±12.5</w:t>
            </w:r>
          </w:p>
        </w:tc>
        <w:tc>
          <w:tcPr>
            <w:tcW w:w="1502" w:type="dxa"/>
            <w:vAlign w:val="center"/>
          </w:tcPr>
          <w:p w14:paraId="5C0BF338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50.8±13.0</w:t>
            </w:r>
          </w:p>
        </w:tc>
        <w:tc>
          <w:tcPr>
            <w:tcW w:w="1502" w:type="dxa"/>
            <w:vAlign w:val="center"/>
          </w:tcPr>
          <w:p w14:paraId="517E87F4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8.3±7.9</w:t>
            </w:r>
          </w:p>
        </w:tc>
        <w:tc>
          <w:tcPr>
            <w:tcW w:w="1502" w:type="dxa"/>
            <w:vAlign w:val="center"/>
          </w:tcPr>
          <w:p w14:paraId="7E3288F5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7.6</w:t>
            </w:r>
          </w:p>
        </w:tc>
        <w:tc>
          <w:tcPr>
            <w:tcW w:w="1173" w:type="dxa"/>
            <w:vAlign w:val="center"/>
          </w:tcPr>
          <w:p w14:paraId="73BD1FBA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4</w:t>
            </w:r>
          </w:p>
        </w:tc>
      </w:tr>
      <w:tr w:rsidR="00A822F9" w14:paraId="776D086C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2AD9D38A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EF_active [%]</w:t>
            </w:r>
            <w:r>
              <w:rPr>
                <w:sz w:val="18"/>
                <w:szCs w:val="18"/>
              </w:rPr>
              <w:t xml:space="preserve">, </w:t>
            </w:r>
          </w:p>
          <w:p w14:paraId="019524B6" w14:textId="77777777" w:rsidR="00A822F9" w:rsidRPr="000338A6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51AE09D9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41.7±13.6</w:t>
            </w:r>
          </w:p>
        </w:tc>
        <w:tc>
          <w:tcPr>
            <w:tcW w:w="1502" w:type="dxa"/>
            <w:vAlign w:val="center"/>
          </w:tcPr>
          <w:p w14:paraId="1CBC985C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6.5±14.9</w:t>
            </w:r>
          </w:p>
        </w:tc>
        <w:tc>
          <w:tcPr>
            <w:tcW w:w="1502" w:type="dxa"/>
            <w:vAlign w:val="center"/>
          </w:tcPr>
          <w:p w14:paraId="0A2DCE27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37.4±11.2</w:t>
            </w:r>
          </w:p>
        </w:tc>
        <w:tc>
          <w:tcPr>
            <w:tcW w:w="1502" w:type="dxa"/>
            <w:vAlign w:val="center"/>
          </w:tcPr>
          <w:p w14:paraId="1A4A61A5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26.2</w:t>
            </w:r>
          </w:p>
        </w:tc>
        <w:tc>
          <w:tcPr>
            <w:tcW w:w="1173" w:type="dxa"/>
            <w:vAlign w:val="center"/>
          </w:tcPr>
          <w:p w14:paraId="3290C89D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35</w:t>
            </w:r>
          </w:p>
        </w:tc>
      </w:tr>
      <w:tr w:rsidR="00A822F9" w14:paraId="2CCCF684" w14:textId="77777777" w:rsidTr="001C5AA4">
        <w:trPr>
          <w:trHeight w:val="113"/>
        </w:trPr>
        <w:tc>
          <w:tcPr>
            <w:tcW w:w="1838" w:type="dxa"/>
            <w:vAlign w:val="center"/>
          </w:tcPr>
          <w:p w14:paraId="2CE90BD3" w14:textId="77777777" w:rsidR="00A822F9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0338A6">
              <w:rPr>
                <w:sz w:val="18"/>
                <w:szCs w:val="18"/>
              </w:rPr>
              <w:t>LAEF_</w:t>
            </w:r>
            <w:r>
              <w:rPr>
                <w:sz w:val="18"/>
                <w:szCs w:val="18"/>
              </w:rPr>
              <w:t>passive</w:t>
            </w:r>
            <w:r w:rsidRPr="000338A6">
              <w:rPr>
                <w:sz w:val="18"/>
                <w:szCs w:val="18"/>
              </w:rPr>
              <w:t xml:space="preserve"> [%]</w:t>
            </w:r>
            <w:r>
              <w:rPr>
                <w:sz w:val="18"/>
                <w:szCs w:val="18"/>
              </w:rPr>
              <w:t xml:space="preserve">, </w:t>
            </w:r>
          </w:p>
          <w:p w14:paraId="03776969" w14:textId="77777777" w:rsidR="00A822F9" w:rsidRPr="000338A6" w:rsidRDefault="00A822F9" w:rsidP="006E5F39">
            <w:pPr>
              <w:spacing w:line="240" w:lineRule="auto"/>
              <w:jc w:val="left"/>
              <w:rPr>
                <w:sz w:val="18"/>
                <w:szCs w:val="18"/>
              </w:rPr>
            </w:pPr>
            <w:r w:rsidRPr="0046525E">
              <w:rPr>
                <w:sz w:val="18"/>
                <w:szCs w:val="18"/>
              </w:rPr>
              <w:t>median ± IQR</w:t>
            </w:r>
          </w:p>
        </w:tc>
        <w:tc>
          <w:tcPr>
            <w:tcW w:w="1502" w:type="dxa"/>
            <w:vAlign w:val="center"/>
          </w:tcPr>
          <w:p w14:paraId="171386C3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8.9±4.7</w:t>
            </w:r>
          </w:p>
        </w:tc>
        <w:tc>
          <w:tcPr>
            <w:tcW w:w="1502" w:type="dxa"/>
            <w:vAlign w:val="center"/>
          </w:tcPr>
          <w:p w14:paraId="6325A15B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23.0±9.4</w:t>
            </w:r>
          </w:p>
        </w:tc>
        <w:tc>
          <w:tcPr>
            <w:tcW w:w="1502" w:type="dxa"/>
            <w:vAlign w:val="center"/>
          </w:tcPr>
          <w:p w14:paraId="35AC1AF1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9.1±8.3</w:t>
            </w:r>
          </w:p>
        </w:tc>
        <w:tc>
          <w:tcPr>
            <w:tcW w:w="1502" w:type="dxa"/>
            <w:vAlign w:val="center"/>
          </w:tcPr>
          <w:p w14:paraId="26926532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rFonts w:hint="eastAsia"/>
                <w:sz w:val="18"/>
                <w:szCs w:val="18"/>
              </w:rPr>
              <w:t>15.3</w:t>
            </w:r>
          </w:p>
        </w:tc>
        <w:tc>
          <w:tcPr>
            <w:tcW w:w="1173" w:type="dxa"/>
            <w:vAlign w:val="center"/>
          </w:tcPr>
          <w:p w14:paraId="5940FA3E" w14:textId="77777777" w:rsidR="00A822F9" w:rsidRPr="00DE513D" w:rsidRDefault="00A822F9" w:rsidP="006E5F3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E513D">
              <w:rPr>
                <w:sz w:val="18"/>
                <w:szCs w:val="18"/>
              </w:rPr>
              <w:t>0.07</w:t>
            </w:r>
          </w:p>
        </w:tc>
      </w:tr>
    </w:tbl>
    <w:p w14:paraId="5403E7DA" w14:textId="77777777" w:rsidR="00BC6206" w:rsidRPr="000338A6" w:rsidRDefault="00BC6206" w:rsidP="00C512A3"/>
    <w:sectPr w:rsidR="00BC6206" w:rsidRPr="000338A6" w:rsidSect="005E5F30">
      <w:footerReference w:type="default" r:id="rId8"/>
      <w:pgSz w:w="11909" w:h="16834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20942" w14:textId="77777777" w:rsidR="00D83E82" w:rsidRDefault="00D83E82" w:rsidP="002B10A3">
      <w:r>
        <w:separator/>
      </w:r>
    </w:p>
  </w:endnote>
  <w:endnote w:type="continuationSeparator" w:id="0">
    <w:p w14:paraId="42D0BE72" w14:textId="77777777" w:rsidR="00D83E82" w:rsidRDefault="00D83E82" w:rsidP="00496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C186A" w14:textId="2A9E2873" w:rsidR="00F24BC4" w:rsidRDefault="00F24BC4" w:rsidP="000B5133">
    <w:r>
      <w:fldChar w:fldCharType="begin"/>
    </w:r>
    <w:r>
      <w:instrText>PAGE</w:instrText>
    </w:r>
    <w:r>
      <w:fldChar w:fldCharType="separate"/>
    </w:r>
    <w:r w:rsidR="008E28C6"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201EE" w14:textId="77777777" w:rsidR="00D83E82" w:rsidRDefault="00D83E82" w:rsidP="00923674">
      <w:r>
        <w:separator/>
      </w:r>
    </w:p>
  </w:footnote>
  <w:footnote w:type="continuationSeparator" w:id="0">
    <w:p w14:paraId="468E6D98" w14:textId="77777777" w:rsidR="00D83E82" w:rsidRDefault="00D83E82" w:rsidP="00BA5C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C04AB"/>
    <w:multiLevelType w:val="hybridMultilevel"/>
    <w:tmpl w:val="679C586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72DA2"/>
    <w:multiLevelType w:val="multilevel"/>
    <w:tmpl w:val="D8D89806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6222098"/>
    <w:multiLevelType w:val="hybridMultilevel"/>
    <w:tmpl w:val="543ACA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F32F92"/>
    <w:multiLevelType w:val="hybridMultilevel"/>
    <w:tmpl w:val="BE649114"/>
    <w:lvl w:ilvl="0" w:tplc="3B14C930">
      <w:start w:val="55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D1980"/>
    <w:multiLevelType w:val="hybridMultilevel"/>
    <w:tmpl w:val="1012DAEA"/>
    <w:lvl w:ilvl="0" w:tplc="EA7E68E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8776197">
    <w:abstractNumId w:val="1"/>
  </w:num>
  <w:num w:numId="2" w16cid:durableId="2058161589">
    <w:abstractNumId w:val="4"/>
  </w:num>
  <w:num w:numId="3" w16cid:durableId="440808919">
    <w:abstractNumId w:val="3"/>
  </w:num>
  <w:num w:numId="4" w16cid:durableId="45641048">
    <w:abstractNumId w:val="2"/>
  </w:num>
  <w:num w:numId="5" w16cid:durableId="1261065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fd9ree8ffrwmetwpupdvvl020fxs0xdrvx&quot;&gt;My EndNote Library&lt;record-ids&gt;&lt;item&gt;509&lt;/item&gt;&lt;item&gt;618&lt;/item&gt;&lt;item&gt;622&lt;/item&gt;&lt;item&gt;672&lt;/item&gt;&lt;item&gt;673&lt;/item&gt;&lt;item&gt;674&lt;/item&gt;&lt;item&gt;735&lt;/item&gt;&lt;item&gt;737&lt;/item&gt;&lt;item&gt;844&lt;/item&gt;&lt;item&gt;848&lt;/item&gt;&lt;item&gt;851&lt;/item&gt;&lt;item&gt;888&lt;/item&gt;&lt;item&gt;902&lt;/item&gt;&lt;item&gt;906&lt;/item&gt;&lt;item&gt;907&lt;/item&gt;&lt;item&gt;908&lt;/item&gt;&lt;item&gt;909&lt;/item&gt;&lt;item&gt;910&lt;/item&gt;&lt;item&gt;912&lt;/item&gt;&lt;item&gt;917&lt;/item&gt;&lt;item&gt;918&lt;/item&gt;&lt;item&gt;922&lt;/item&gt;&lt;item&gt;927&lt;/item&gt;&lt;item&gt;928&lt;/item&gt;&lt;item&gt;932&lt;/item&gt;&lt;item&gt;933&lt;/item&gt;&lt;item&gt;951&lt;/item&gt;&lt;item&gt;970&lt;/item&gt;&lt;item&gt;972&lt;/item&gt;&lt;item&gt;978&lt;/item&gt;&lt;item&gt;989&lt;/item&gt;&lt;item&gt;1074&lt;/item&gt;&lt;item&gt;1131&lt;/item&gt;&lt;item&gt;1132&lt;/item&gt;&lt;item&gt;1133&lt;/item&gt;&lt;item&gt;1151&lt;/item&gt;&lt;item&gt;1154&lt;/item&gt;&lt;item&gt;1155&lt;/item&gt;&lt;item&gt;1201&lt;/item&gt;&lt;/record-ids&gt;&lt;/item&gt;&lt;/Libraries&gt;"/>
  </w:docVars>
  <w:rsids>
    <w:rsidRoot w:val="002E3F8A"/>
    <w:rsid w:val="0002174D"/>
    <w:rsid w:val="000245D8"/>
    <w:rsid w:val="000338A6"/>
    <w:rsid w:val="00033B79"/>
    <w:rsid w:val="000358D5"/>
    <w:rsid w:val="00041F60"/>
    <w:rsid w:val="0004627B"/>
    <w:rsid w:val="00046538"/>
    <w:rsid w:val="000503B2"/>
    <w:rsid w:val="00053C6D"/>
    <w:rsid w:val="0005448C"/>
    <w:rsid w:val="000634D0"/>
    <w:rsid w:val="0006366E"/>
    <w:rsid w:val="00063EF9"/>
    <w:rsid w:val="00066FC0"/>
    <w:rsid w:val="000709E1"/>
    <w:rsid w:val="00071210"/>
    <w:rsid w:val="00071437"/>
    <w:rsid w:val="00071EEC"/>
    <w:rsid w:val="00072629"/>
    <w:rsid w:val="00072F1B"/>
    <w:rsid w:val="00074FA6"/>
    <w:rsid w:val="000769EE"/>
    <w:rsid w:val="00080857"/>
    <w:rsid w:val="00080BB6"/>
    <w:rsid w:val="00085913"/>
    <w:rsid w:val="00085EC1"/>
    <w:rsid w:val="00086229"/>
    <w:rsid w:val="000911B5"/>
    <w:rsid w:val="00093075"/>
    <w:rsid w:val="00094ABF"/>
    <w:rsid w:val="00096557"/>
    <w:rsid w:val="0009712B"/>
    <w:rsid w:val="000A01AB"/>
    <w:rsid w:val="000A56CF"/>
    <w:rsid w:val="000A6343"/>
    <w:rsid w:val="000B0FA0"/>
    <w:rsid w:val="000B2E7A"/>
    <w:rsid w:val="000B42A7"/>
    <w:rsid w:val="000B5133"/>
    <w:rsid w:val="000C0AEA"/>
    <w:rsid w:val="000C4937"/>
    <w:rsid w:val="000C6FCF"/>
    <w:rsid w:val="000E17AE"/>
    <w:rsid w:val="000E1B55"/>
    <w:rsid w:val="000E55E0"/>
    <w:rsid w:val="000E7992"/>
    <w:rsid w:val="000F371F"/>
    <w:rsid w:val="000F5B36"/>
    <w:rsid w:val="000F7650"/>
    <w:rsid w:val="00101ED0"/>
    <w:rsid w:val="00104653"/>
    <w:rsid w:val="00105AC0"/>
    <w:rsid w:val="00112017"/>
    <w:rsid w:val="00112910"/>
    <w:rsid w:val="00112E6A"/>
    <w:rsid w:val="001131B8"/>
    <w:rsid w:val="0011519E"/>
    <w:rsid w:val="00115B8D"/>
    <w:rsid w:val="00116F3B"/>
    <w:rsid w:val="001220CF"/>
    <w:rsid w:val="00123FD4"/>
    <w:rsid w:val="00124083"/>
    <w:rsid w:val="00124BB3"/>
    <w:rsid w:val="001257AF"/>
    <w:rsid w:val="00127478"/>
    <w:rsid w:val="00130566"/>
    <w:rsid w:val="001309C6"/>
    <w:rsid w:val="001375E2"/>
    <w:rsid w:val="0014195E"/>
    <w:rsid w:val="001430E9"/>
    <w:rsid w:val="001474E5"/>
    <w:rsid w:val="0015323E"/>
    <w:rsid w:val="00154B52"/>
    <w:rsid w:val="00155815"/>
    <w:rsid w:val="00155E61"/>
    <w:rsid w:val="0015762B"/>
    <w:rsid w:val="00160581"/>
    <w:rsid w:val="00160D66"/>
    <w:rsid w:val="0016171D"/>
    <w:rsid w:val="00161AC8"/>
    <w:rsid w:val="001626D7"/>
    <w:rsid w:val="00172DEA"/>
    <w:rsid w:val="00176E00"/>
    <w:rsid w:val="001779CE"/>
    <w:rsid w:val="00180112"/>
    <w:rsid w:val="00191DE2"/>
    <w:rsid w:val="00193090"/>
    <w:rsid w:val="00197212"/>
    <w:rsid w:val="001B042C"/>
    <w:rsid w:val="001B1D5F"/>
    <w:rsid w:val="001B39C9"/>
    <w:rsid w:val="001B475F"/>
    <w:rsid w:val="001C22D2"/>
    <w:rsid w:val="001C311C"/>
    <w:rsid w:val="001C52CD"/>
    <w:rsid w:val="001C5AA4"/>
    <w:rsid w:val="001D0686"/>
    <w:rsid w:val="001D1D2C"/>
    <w:rsid w:val="001E1AEB"/>
    <w:rsid w:val="001F17F2"/>
    <w:rsid w:val="001F2652"/>
    <w:rsid w:val="001F4D55"/>
    <w:rsid w:val="00200241"/>
    <w:rsid w:val="002030EF"/>
    <w:rsid w:val="002041A5"/>
    <w:rsid w:val="0020487E"/>
    <w:rsid w:val="002066E2"/>
    <w:rsid w:val="0021118F"/>
    <w:rsid w:val="002132A9"/>
    <w:rsid w:val="00214029"/>
    <w:rsid w:val="00217E7D"/>
    <w:rsid w:val="002239B4"/>
    <w:rsid w:val="00223B26"/>
    <w:rsid w:val="00225D35"/>
    <w:rsid w:val="00226D0C"/>
    <w:rsid w:val="00227BAC"/>
    <w:rsid w:val="00232D23"/>
    <w:rsid w:val="00233E5C"/>
    <w:rsid w:val="00243A0E"/>
    <w:rsid w:val="00246AE5"/>
    <w:rsid w:val="00255BED"/>
    <w:rsid w:val="00256D04"/>
    <w:rsid w:val="00257818"/>
    <w:rsid w:val="00260679"/>
    <w:rsid w:val="00261F6D"/>
    <w:rsid w:val="0026664E"/>
    <w:rsid w:val="00266766"/>
    <w:rsid w:val="00276B84"/>
    <w:rsid w:val="00281D77"/>
    <w:rsid w:val="00281FE6"/>
    <w:rsid w:val="002834BA"/>
    <w:rsid w:val="0028650A"/>
    <w:rsid w:val="00287FA2"/>
    <w:rsid w:val="0029007B"/>
    <w:rsid w:val="00290A65"/>
    <w:rsid w:val="00293B0C"/>
    <w:rsid w:val="00296AB0"/>
    <w:rsid w:val="002A27D8"/>
    <w:rsid w:val="002A2CD7"/>
    <w:rsid w:val="002A503B"/>
    <w:rsid w:val="002A7704"/>
    <w:rsid w:val="002B043E"/>
    <w:rsid w:val="002B10A3"/>
    <w:rsid w:val="002B54F5"/>
    <w:rsid w:val="002B570D"/>
    <w:rsid w:val="002C0D7B"/>
    <w:rsid w:val="002C5538"/>
    <w:rsid w:val="002C795F"/>
    <w:rsid w:val="002D0155"/>
    <w:rsid w:val="002D034F"/>
    <w:rsid w:val="002D3C4C"/>
    <w:rsid w:val="002D5BDE"/>
    <w:rsid w:val="002D5E2B"/>
    <w:rsid w:val="002E01BD"/>
    <w:rsid w:val="002E0E3B"/>
    <w:rsid w:val="002E177C"/>
    <w:rsid w:val="002E203D"/>
    <w:rsid w:val="002E2B27"/>
    <w:rsid w:val="002E3F8A"/>
    <w:rsid w:val="002E763C"/>
    <w:rsid w:val="002F1255"/>
    <w:rsid w:val="002F207D"/>
    <w:rsid w:val="002F3974"/>
    <w:rsid w:val="002F3B9D"/>
    <w:rsid w:val="002F5B01"/>
    <w:rsid w:val="002F694C"/>
    <w:rsid w:val="00304BE1"/>
    <w:rsid w:val="003059D5"/>
    <w:rsid w:val="00310833"/>
    <w:rsid w:val="003144EA"/>
    <w:rsid w:val="003179DF"/>
    <w:rsid w:val="00317EF0"/>
    <w:rsid w:val="003220A3"/>
    <w:rsid w:val="00332AFF"/>
    <w:rsid w:val="00337C25"/>
    <w:rsid w:val="003404C6"/>
    <w:rsid w:val="00340F04"/>
    <w:rsid w:val="003418FA"/>
    <w:rsid w:val="003432C1"/>
    <w:rsid w:val="00345DAB"/>
    <w:rsid w:val="0034740E"/>
    <w:rsid w:val="003507B2"/>
    <w:rsid w:val="00350CD8"/>
    <w:rsid w:val="0035158C"/>
    <w:rsid w:val="00353C5D"/>
    <w:rsid w:val="00353D38"/>
    <w:rsid w:val="00354004"/>
    <w:rsid w:val="00364AAB"/>
    <w:rsid w:val="0037224E"/>
    <w:rsid w:val="00376DBD"/>
    <w:rsid w:val="00381924"/>
    <w:rsid w:val="0038398A"/>
    <w:rsid w:val="00385391"/>
    <w:rsid w:val="003900A7"/>
    <w:rsid w:val="003905F4"/>
    <w:rsid w:val="0039189F"/>
    <w:rsid w:val="00391D50"/>
    <w:rsid w:val="003934C5"/>
    <w:rsid w:val="00393501"/>
    <w:rsid w:val="003973A2"/>
    <w:rsid w:val="003A2B25"/>
    <w:rsid w:val="003A69C3"/>
    <w:rsid w:val="003A6EAD"/>
    <w:rsid w:val="003B0BF2"/>
    <w:rsid w:val="003B115F"/>
    <w:rsid w:val="003B1B60"/>
    <w:rsid w:val="003B262E"/>
    <w:rsid w:val="003B2A26"/>
    <w:rsid w:val="003B2D7F"/>
    <w:rsid w:val="003B3D00"/>
    <w:rsid w:val="003C10F9"/>
    <w:rsid w:val="003C3D99"/>
    <w:rsid w:val="003C6A7F"/>
    <w:rsid w:val="003D0A84"/>
    <w:rsid w:val="003D195A"/>
    <w:rsid w:val="003D2E0E"/>
    <w:rsid w:val="003D6D80"/>
    <w:rsid w:val="003E10D0"/>
    <w:rsid w:val="003E1D7F"/>
    <w:rsid w:val="003E3B1A"/>
    <w:rsid w:val="003E6E1A"/>
    <w:rsid w:val="003E7BA7"/>
    <w:rsid w:val="003F3D74"/>
    <w:rsid w:val="003F7598"/>
    <w:rsid w:val="003F7C3C"/>
    <w:rsid w:val="0040536B"/>
    <w:rsid w:val="00405B3E"/>
    <w:rsid w:val="0040776D"/>
    <w:rsid w:val="00412322"/>
    <w:rsid w:val="0041415A"/>
    <w:rsid w:val="00420E28"/>
    <w:rsid w:val="004215EF"/>
    <w:rsid w:val="00424FB4"/>
    <w:rsid w:val="00441182"/>
    <w:rsid w:val="00442E3A"/>
    <w:rsid w:val="004468A7"/>
    <w:rsid w:val="00450E0E"/>
    <w:rsid w:val="00451636"/>
    <w:rsid w:val="004526C0"/>
    <w:rsid w:val="0045385B"/>
    <w:rsid w:val="0045687A"/>
    <w:rsid w:val="00464631"/>
    <w:rsid w:val="0046525E"/>
    <w:rsid w:val="00472A41"/>
    <w:rsid w:val="00472E28"/>
    <w:rsid w:val="00473EB1"/>
    <w:rsid w:val="004748B5"/>
    <w:rsid w:val="00477060"/>
    <w:rsid w:val="00487D47"/>
    <w:rsid w:val="00490461"/>
    <w:rsid w:val="00492FEC"/>
    <w:rsid w:val="00494344"/>
    <w:rsid w:val="00495151"/>
    <w:rsid w:val="004961EC"/>
    <w:rsid w:val="004A0EA8"/>
    <w:rsid w:val="004A6DA3"/>
    <w:rsid w:val="004A7290"/>
    <w:rsid w:val="004B1462"/>
    <w:rsid w:val="004B1E68"/>
    <w:rsid w:val="004B5122"/>
    <w:rsid w:val="004B5F35"/>
    <w:rsid w:val="004C1B6A"/>
    <w:rsid w:val="004C2714"/>
    <w:rsid w:val="004C3282"/>
    <w:rsid w:val="004D0734"/>
    <w:rsid w:val="004D6043"/>
    <w:rsid w:val="004E18D2"/>
    <w:rsid w:val="004F233A"/>
    <w:rsid w:val="004F2D4B"/>
    <w:rsid w:val="004F5610"/>
    <w:rsid w:val="00503435"/>
    <w:rsid w:val="00504188"/>
    <w:rsid w:val="00504DAD"/>
    <w:rsid w:val="00505EF7"/>
    <w:rsid w:val="00516801"/>
    <w:rsid w:val="00516F01"/>
    <w:rsid w:val="005258B1"/>
    <w:rsid w:val="00526CC8"/>
    <w:rsid w:val="005311A0"/>
    <w:rsid w:val="00533B18"/>
    <w:rsid w:val="00536098"/>
    <w:rsid w:val="005369A4"/>
    <w:rsid w:val="005377CA"/>
    <w:rsid w:val="005407CE"/>
    <w:rsid w:val="00541D35"/>
    <w:rsid w:val="00544331"/>
    <w:rsid w:val="005449BA"/>
    <w:rsid w:val="005468DC"/>
    <w:rsid w:val="0054749C"/>
    <w:rsid w:val="005510B4"/>
    <w:rsid w:val="00551166"/>
    <w:rsid w:val="0055270B"/>
    <w:rsid w:val="005537DD"/>
    <w:rsid w:val="0055600A"/>
    <w:rsid w:val="00561FC4"/>
    <w:rsid w:val="00564412"/>
    <w:rsid w:val="00566543"/>
    <w:rsid w:val="00572207"/>
    <w:rsid w:val="0057243E"/>
    <w:rsid w:val="00574611"/>
    <w:rsid w:val="00576512"/>
    <w:rsid w:val="0057710D"/>
    <w:rsid w:val="00577B60"/>
    <w:rsid w:val="00577D73"/>
    <w:rsid w:val="00580FCB"/>
    <w:rsid w:val="005812F9"/>
    <w:rsid w:val="005868E5"/>
    <w:rsid w:val="00586CF5"/>
    <w:rsid w:val="005943BC"/>
    <w:rsid w:val="00597A40"/>
    <w:rsid w:val="005A06D1"/>
    <w:rsid w:val="005A0CFA"/>
    <w:rsid w:val="005A345D"/>
    <w:rsid w:val="005B6D6A"/>
    <w:rsid w:val="005D0430"/>
    <w:rsid w:val="005D068D"/>
    <w:rsid w:val="005D3ADA"/>
    <w:rsid w:val="005E5F30"/>
    <w:rsid w:val="005E6490"/>
    <w:rsid w:val="005E7162"/>
    <w:rsid w:val="005E7E87"/>
    <w:rsid w:val="005F33BF"/>
    <w:rsid w:val="005F56DE"/>
    <w:rsid w:val="005F71F2"/>
    <w:rsid w:val="005F7A26"/>
    <w:rsid w:val="005F7A98"/>
    <w:rsid w:val="006020A9"/>
    <w:rsid w:val="00602CB8"/>
    <w:rsid w:val="00605B89"/>
    <w:rsid w:val="00607593"/>
    <w:rsid w:val="006170B7"/>
    <w:rsid w:val="00624E1D"/>
    <w:rsid w:val="006251CE"/>
    <w:rsid w:val="006253A5"/>
    <w:rsid w:val="00626155"/>
    <w:rsid w:val="006265B5"/>
    <w:rsid w:val="006337DD"/>
    <w:rsid w:val="00643E1A"/>
    <w:rsid w:val="006474A4"/>
    <w:rsid w:val="00650402"/>
    <w:rsid w:val="00661A13"/>
    <w:rsid w:val="00662955"/>
    <w:rsid w:val="00664428"/>
    <w:rsid w:val="006662F6"/>
    <w:rsid w:val="00670F5B"/>
    <w:rsid w:val="00671436"/>
    <w:rsid w:val="006726CE"/>
    <w:rsid w:val="006754E3"/>
    <w:rsid w:val="006802BC"/>
    <w:rsid w:val="0068061E"/>
    <w:rsid w:val="00683E1F"/>
    <w:rsid w:val="006869C1"/>
    <w:rsid w:val="006A3C03"/>
    <w:rsid w:val="006A3CE2"/>
    <w:rsid w:val="006A43DF"/>
    <w:rsid w:val="006A5757"/>
    <w:rsid w:val="006A57E6"/>
    <w:rsid w:val="006A79AB"/>
    <w:rsid w:val="006B07A0"/>
    <w:rsid w:val="006B2B1B"/>
    <w:rsid w:val="006B6A4A"/>
    <w:rsid w:val="006C02F4"/>
    <w:rsid w:val="006C3169"/>
    <w:rsid w:val="006C3D61"/>
    <w:rsid w:val="006E0E00"/>
    <w:rsid w:val="006E1FF7"/>
    <w:rsid w:val="006E44AC"/>
    <w:rsid w:val="006E4A45"/>
    <w:rsid w:val="006E5C88"/>
    <w:rsid w:val="006E7469"/>
    <w:rsid w:val="006F2C10"/>
    <w:rsid w:val="006F4429"/>
    <w:rsid w:val="006F7EC6"/>
    <w:rsid w:val="00711290"/>
    <w:rsid w:val="00711D45"/>
    <w:rsid w:val="007124F7"/>
    <w:rsid w:val="00714850"/>
    <w:rsid w:val="00714E6B"/>
    <w:rsid w:val="00724B87"/>
    <w:rsid w:val="00724DCE"/>
    <w:rsid w:val="007271C2"/>
    <w:rsid w:val="00735B1F"/>
    <w:rsid w:val="00737925"/>
    <w:rsid w:val="00737EB9"/>
    <w:rsid w:val="00747F40"/>
    <w:rsid w:val="007518D6"/>
    <w:rsid w:val="00751A17"/>
    <w:rsid w:val="00754099"/>
    <w:rsid w:val="007604B0"/>
    <w:rsid w:val="00764AEC"/>
    <w:rsid w:val="0077102D"/>
    <w:rsid w:val="007725A5"/>
    <w:rsid w:val="0077553C"/>
    <w:rsid w:val="0078148A"/>
    <w:rsid w:val="0078318A"/>
    <w:rsid w:val="007833F6"/>
    <w:rsid w:val="00784DEA"/>
    <w:rsid w:val="007853D9"/>
    <w:rsid w:val="007859FA"/>
    <w:rsid w:val="007866F3"/>
    <w:rsid w:val="007875A8"/>
    <w:rsid w:val="007948DB"/>
    <w:rsid w:val="007A2AD7"/>
    <w:rsid w:val="007B45C4"/>
    <w:rsid w:val="007B50C1"/>
    <w:rsid w:val="007B51C0"/>
    <w:rsid w:val="007B5748"/>
    <w:rsid w:val="007C0BEE"/>
    <w:rsid w:val="007C0F86"/>
    <w:rsid w:val="007D2DE0"/>
    <w:rsid w:val="007D34DD"/>
    <w:rsid w:val="007D44CE"/>
    <w:rsid w:val="007D54B4"/>
    <w:rsid w:val="007D7203"/>
    <w:rsid w:val="007F05AF"/>
    <w:rsid w:val="007F292C"/>
    <w:rsid w:val="007F7E0D"/>
    <w:rsid w:val="00810724"/>
    <w:rsid w:val="00810C60"/>
    <w:rsid w:val="00812B2F"/>
    <w:rsid w:val="00815FE8"/>
    <w:rsid w:val="00817638"/>
    <w:rsid w:val="00821498"/>
    <w:rsid w:val="00826002"/>
    <w:rsid w:val="00830800"/>
    <w:rsid w:val="0083493B"/>
    <w:rsid w:val="00834BCB"/>
    <w:rsid w:val="00835FF1"/>
    <w:rsid w:val="00836AF0"/>
    <w:rsid w:val="008425FC"/>
    <w:rsid w:val="00857434"/>
    <w:rsid w:val="008647CF"/>
    <w:rsid w:val="008702A1"/>
    <w:rsid w:val="00870465"/>
    <w:rsid w:val="008709AE"/>
    <w:rsid w:val="00872A57"/>
    <w:rsid w:val="0087395B"/>
    <w:rsid w:val="00873ADB"/>
    <w:rsid w:val="00877AED"/>
    <w:rsid w:val="00884366"/>
    <w:rsid w:val="008853B5"/>
    <w:rsid w:val="008918AD"/>
    <w:rsid w:val="00894A14"/>
    <w:rsid w:val="00895953"/>
    <w:rsid w:val="00895DC7"/>
    <w:rsid w:val="00896571"/>
    <w:rsid w:val="008A0486"/>
    <w:rsid w:val="008B0635"/>
    <w:rsid w:val="008B12DB"/>
    <w:rsid w:val="008B2F54"/>
    <w:rsid w:val="008B4262"/>
    <w:rsid w:val="008C0A24"/>
    <w:rsid w:val="008C3420"/>
    <w:rsid w:val="008C6B8E"/>
    <w:rsid w:val="008C6C03"/>
    <w:rsid w:val="008D1221"/>
    <w:rsid w:val="008D41AA"/>
    <w:rsid w:val="008D6F78"/>
    <w:rsid w:val="008E02A1"/>
    <w:rsid w:val="008E28C6"/>
    <w:rsid w:val="008F2339"/>
    <w:rsid w:val="00905713"/>
    <w:rsid w:val="009064DB"/>
    <w:rsid w:val="00914C91"/>
    <w:rsid w:val="00916662"/>
    <w:rsid w:val="00922A33"/>
    <w:rsid w:val="00923674"/>
    <w:rsid w:val="009275C2"/>
    <w:rsid w:val="00935616"/>
    <w:rsid w:val="00935A46"/>
    <w:rsid w:val="0094000D"/>
    <w:rsid w:val="0094088E"/>
    <w:rsid w:val="00940D64"/>
    <w:rsid w:val="00942CDF"/>
    <w:rsid w:val="00944436"/>
    <w:rsid w:val="00946F4D"/>
    <w:rsid w:val="009475B6"/>
    <w:rsid w:val="00951C6D"/>
    <w:rsid w:val="00953C1E"/>
    <w:rsid w:val="009605C3"/>
    <w:rsid w:val="00963EB6"/>
    <w:rsid w:val="009641CC"/>
    <w:rsid w:val="009654B1"/>
    <w:rsid w:val="00972F65"/>
    <w:rsid w:val="00972F6D"/>
    <w:rsid w:val="00974254"/>
    <w:rsid w:val="00974FDC"/>
    <w:rsid w:val="00980FBC"/>
    <w:rsid w:val="009814A5"/>
    <w:rsid w:val="00981954"/>
    <w:rsid w:val="00987BBF"/>
    <w:rsid w:val="009A0408"/>
    <w:rsid w:val="009A4660"/>
    <w:rsid w:val="009B1281"/>
    <w:rsid w:val="009B3610"/>
    <w:rsid w:val="009B3E2A"/>
    <w:rsid w:val="009B3F87"/>
    <w:rsid w:val="009B55B8"/>
    <w:rsid w:val="009B598C"/>
    <w:rsid w:val="009B65B9"/>
    <w:rsid w:val="009B6D06"/>
    <w:rsid w:val="009B7F1C"/>
    <w:rsid w:val="009C31B5"/>
    <w:rsid w:val="009C363F"/>
    <w:rsid w:val="009D3A9D"/>
    <w:rsid w:val="009E260B"/>
    <w:rsid w:val="009E5D36"/>
    <w:rsid w:val="009E6AEF"/>
    <w:rsid w:val="009F3997"/>
    <w:rsid w:val="009F4E76"/>
    <w:rsid w:val="009F6FC5"/>
    <w:rsid w:val="00A00791"/>
    <w:rsid w:val="00A03531"/>
    <w:rsid w:val="00A03AE3"/>
    <w:rsid w:val="00A03BDC"/>
    <w:rsid w:val="00A04932"/>
    <w:rsid w:val="00A125D7"/>
    <w:rsid w:val="00A154CD"/>
    <w:rsid w:val="00A16FAE"/>
    <w:rsid w:val="00A234ED"/>
    <w:rsid w:val="00A25A7F"/>
    <w:rsid w:val="00A27DC2"/>
    <w:rsid w:val="00A35338"/>
    <w:rsid w:val="00A445EF"/>
    <w:rsid w:val="00A4552A"/>
    <w:rsid w:val="00A45C27"/>
    <w:rsid w:val="00A518AD"/>
    <w:rsid w:val="00A51E88"/>
    <w:rsid w:val="00A52923"/>
    <w:rsid w:val="00A54182"/>
    <w:rsid w:val="00A5507B"/>
    <w:rsid w:val="00A56357"/>
    <w:rsid w:val="00A57D33"/>
    <w:rsid w:val="00A63265"/>
    <w:rsid w:val="00A66B3C"/>
    <w:rsid w:val="00A7017E"/>
    <w:rsid w:val="00A72BF1"/>
    <w:rsid w:val="00A733DE"/>
    <w:rsid w:val="00A757E9"/>
    <w:rsid w:val="00A822F9"/>
    <w:rsid w:val="00A8259B"/>
    <w:rsid w:val="00A84AB7"/>
    <w:rsid w:val="00A87614"/>
    <w:rsid w:val="00A9494F"/>
    <w:rsid w:val="00A95A05"/>
    <w:rsid w:val="00A975F3"/>
    <w:rsid w:val="00A9790F"/>
    <w:rsid w:val="00AA55B3"/>
    <w:rsid w:val="00AA6C7E"/>
    <w:rsid w:val="00AA6C9C"/>
    <w:rsid w:val="00AA754C"/>
    <w:rsid w:val="00AB61A7"/>
    <w:rsid w:val="00AC5E8C"/>
    <w:rsid w:val="00AC764D"/>
    <w:rsid w:val="00AD17CD"/>
    <w:rsid w:val="00AD1D82"/>
    <w:rsid w:val="00AD6C69"/>
    <w:rsid w:val="00AE481E"/>
    <w:rsid w:val="00AE4986"/>
    <w:rsid w:val="00AE688B"/>
    <w:rsid w:val="00AF25DE"/>
    <w:rsid w:val="00B05FCD"/>
    <w:rsid w:val="00B06576"/>
    <w:rsid w:val="00B10A93"/>
    <w:rsid w:val="00B17042"/>
    <w:rsid w:val="00B21F2B"/>
    <w:rsid w:val="00B237D7"/>
    <w:rsid w:val="00B26B4F"/>
    <w:rsid w:val="00B304F3"/>
    <w:rsid w:val="00B30928"/>
    <w:rsid w:val="00B31B72"/>
    <w:rsid w:val="00B3225E"/>
    <w:rsid w:val="00B3382B"/>
    <w:rsid w:val="00B3623B"/>
    <w:rsid w:val="00B42616"/>
    <w:rsid w:val="00B42C9F"/>
    <w:rsid w:val="00B44BFE"/>
    <w:rsid w:val="00B44C68"/>
    <w:rsid w:val="00B47633"/>
    <w:rsid w:val="00B5240D"/>
    <w:rsid w:val="00B52707"/>
    <w:rsid w:val="00B538D5"/>
    <w:rsid w:val="00B6393C"/>
    <w:rsid w:val="00B65141"/>
    <w:rsid w:val="00B665C6"/>
    <w:rsid w:val="00B728DC"/>
    <w:rsid w:val="00B756F3"/>
    <w:rsid w:val="00B77544"/>
    <w:rsid w:val="00B908A5"/>
    <w:rsid w:val="00B912D6"/>
    <w:rsid w:val="00B91805"/>
    <w:rsid w:val="00B92F36"/>
    <w:rsid w:val="00B94720"/>
    <w:rsid w:val="00B95A95"/>
    <w:rsid w:val="00BA00CD"/>
    <w:rsid w:val="00BA52A0"/>
    <w:rsid w:val="00BA5CDF"/>
    <w:rsid w:val="00BB1EBC"/>
    <w:rsid w:val="00BB32B5"/>
    <w:rsid w:val="00BB46D1"/>
    <w:rsid w:val="00BC1726"/>
    <w:rsid w:val="00BC1B9D"/>
    <w:rsid w:val="00BC22A4"/>
    <w:rsid w:val="00BC39FF"/>
    <w:rsid w:val="00BC6206"/>
    <w:rsid w:val="00BD449A"/>
    <w:rsid w:val="00BD5ADE"/>
    <w:rsid w:val="00BD6ECE"/>
    <w:rsid w:val="00BE0CF9"/>
    <w:rsid w:val="00BE4A5A"/>
    <w:rsid w:val="00BE51FF"/>
    <w:rsid w:val="00BF03DA"/>
    <w:rsid w:val="00BF065E"/>
    <w:rsid w:val="00BF1B56"/>
    <w:rsid w:val="00BF6625"/>
    <w:rsid w:val="00BF69C5"/>
    <w:rsid w:val="00BF6DCD"/>
    <w:rsid w:val="00C05C16"/>
    <w:rsid w:val="00C06F51"/>
    <w:rsid w:val="00C10296"/>
    <w:rsid w:val="00C11566"/>
    <w:rsid w:val="00C17BA3"/>
    <w:rsid w:val="00C17CAA"/>
    <w:rsid w:val="00C20AF2"/>
    <w:rsid w:val="00C2125C"/>
    <w:rsid w:val="00C21D77"/>
    <w:rsid w:val="00C21DF6"/>
    <w:rsid w:val="00C266CB"/>
    <w:rsid w:val="00C270B2"/>
    <w:rsid w:val="00C27E2C"/>
    <w:rsid w:val="00C30353"/>
    <w:rsid w:val="00C338E1"/>
    <w:rsid w:val="00C33ABA"/>
    <w:rsid w:val="00C33FB0"/>
    <w:rsid w:val="00C37FAC"/>
    <w:rsid w:val="00C40537"/>
    <w:rsid w:val="00C40C66"/>
    <w:rsid w:val="00C4394D"/>
    <w:rsid w:val="00C512A3"/>
    <w:rsid w:val="00C51709"/>
    <w:rsid w:val="00C52C22"/>
    <w:rsid w:val="00C566C8"/>
    <w:rsid w:val="00C60AB9"/>
    <w:rsid w:val="00C6187B"/>
    <w:rsid w:val="00C63105"/>
    <w:rsid w:val="00C65331"/>
    <w:rsid w:val="00C77B89"/>
    <w:rsid w:val="00C81534"/>
    <w:rsid w:val="00C83180"/>
    <w:rsid w:val="00C859FF"/>
    <w:rsid w:val="00C952EE"/>
    <w:rsid w:val="00C97F68"/>
    <w:rsid w:val="00CA002F"/>
    <w:rsid w:val="00CA18E3"/>
    <w:rsid w:val="00CA1EA2"/>
    <w:rsid w:val="00CA259D"/>
    <w:rsid w:val="00CA528E"/>
    <w:rsid w:val="00CB323D"/>
    <w:rsid w:val="00CB5DF7"/>
    <w:rsid w:val="00CB6BF8"/>
    <w:rsid w:val="00CC0DF9"/>
    <w:rsid w:val="00CC72E5"/>
    <w:rsid w:val="00CC7F00"/>
    <w:rsid w:val="00CD29DA"/>
    <w:rsid w:val="00CD300E"/>
    <w:rsid w:val="00CE096B"/>
    <w:rsid w:val="00CE1541"/>
    <w:rsid w:val="00CF14CC"/>
    <w:rsid w:val="00CF7E6F"/>
    <w:rsid w:val="00D03773"/>
    <w:rsid w:val="00D12EE7"/>
    <w:rsid w:val="00D152DD"/>
    <w:rsid w:val="00D17D09"/>
    <w:rsid w:val="00D2044E"/>
    <w:rsid w:val="00D21468"/>
    <w:rsid w:val="00D229ED"/>
    <w:rsid w:val="00D24007"/>
    <w:rsid w:val="00D24DC1"/>
    <w:rsid w:val="00D2582A"/>
    <w:rsid w:val="00D25EA0"/>
    <w:rsid w:val="00D30B90"/>
    <w:rsid w:val="00D32641"/>
    <w:rsid w:val="00D33DC1"/>
    <w:rsid w:val="00D374B0"/>
    <w:rsid w:val="00D447B6"/>
    <w:rsid w:val="00D45FE2"/>
    <w:rsid w:val="00D516F6"/>
    <w:rsid w:val="00D53CE4"/>
    <w:rsid w:val="00D555AE"/>
    <w:rsid w:val="00D6360D"/>
    <w:rsid w:val="00D7034C"/>
    <w:rsid w:val="00D722F3"/>
    <w:rsid w:val="00D73B04"/>
    <w:rsid w:val="00D741CD"/>
    <w:rsid w:val="00D75CF3"/>
    <w:rsid w:val="00D76885"/>
    <w:rsid w:val="00D77C71"/>
    <w:rsid w:val="00D8139F"/>
    <w:rsid w:val="00D83333"/>
    <w:rsid w:val="00D83E82"/>
    <w:rsid w:val="00D917C6"/>
    <w:rsid w:val="00D92C4A"/>
    <w:rsid w:val="00D9487F"/>
    <w:rsid w:val="00D95EAD"/>
    <w:rsid w:val="00DA0026"/>
    <w:rsid w:val="00DA11C8"/>
    <w:rsid w:val="00DA47C3"/>
    <w:rsid w:val="00DB318F"/>
    <w:rsid w:val="00DC2BDF"/>
    <w:rsid w:val="00DC2DCD"/>
    <w:rsid w:val="00DC611C"/>
    <w:rsid w:val="00DD4143"/>
    <w:rsid w:val="00DD44BC"/>
    <w:rsid w:val="00DD6F1C"/>
    <w:rsid w:val="00DE107C"/>
    <w:rsid w:val="00DE4A76"/>
    <w:rsid w:val="00DE4D1D"/>
    <w:rsid w:val="00DE513D"/>
    <w:rsid w:val="00DE5B4C"/>
    <w:rsid w:val="00DF04B0"/>
    <w:rsid w:val="00E04675"/>
    <w:rsid w:val="00E04BA4"/>
    <w:rsid w:val="00E11EE8"/>
    <w:rsid w:val="00E13BC2"/>
    <w:rsid w:val="00E2638A"/>
    <w:rsid w:val="00E263C7"/>
    <w:rsid w:val="00E32E27"/>
    <w:rsid w:val="00E33CB0"/>
    <w:rsid w:val="00E355EF"/>
    <w:rsid w:val="00E37048"/>
    <w:rsid w:val="00E5339E"/>
    <w:rsid w:val="00E5511F"/>
    <w:rsid w:val="00E63E69"/>
    <w:rsid w:val="00E65438"/>
    <w:rsid w:val="00E66906"/>
    <w:rsid w:val="00E71123"/>
    <w:rsid w:val="00E72EE3"/>
    <w:rsid w:val="00E733AF"/>
    <w:rsid w:val="00E778F8"/>
    <w:rsid w:val="00E80E10"/>
    <w:rsid w:val="00E81655"/>
    <w:rsid w:val="00E8245A"/>
    <w:rsid w:val="00E85974"/>
    <w:rsid w:val="00E875DB"/>
    <w:rsid w:val="00E92542"/>
    <w:rsid w:val="00E92ECA"/>
    <w:rsid w:val="00E97E68"/>
    <w:rsid w:val="00EA07BE"/>
    <w:rsid w:val="00EA3EC8"/>
    <w:rsid w:val="00EC0381"/>
    <w:rsid w:val="00EC6DDD"/>
    <w:rsid w:val="00ED1EE0"/>
    <w:rsid w:val="00ED3853"/>
    <w:rsid w:val="00ED795E"/>
    <w:rsid w:val="00EE018E"/>
    <w:rsid w:val="00EE6461"/>
    <w:rsid w:val="00EE7CAD"/>
    <w:rsid w:val="00EF363F"/>
    <w:rsid w:val="00F009CE"/>
    <w:rsid w:val="00F01715"/>
    <w:rsid w:val="00F07D32"/>
    <w:rsid w:val="00F11C40"/>
    <w:rsid w:val="00F11CFD"/>
    <w:rsid w:val="00F13563"/>
    <w:rsid w:val="00F15237"/>
    <w:rsid w:val="00F23ED4"/>
    <w:rsid w:val="00F24020"/>
    <w:rsid w:val="00F24084"/>
    <w:rsid w:val="00F241EF"/>
    <w:rsid w:val="00F24BC4"/>
    <w:rsid w:val="00F25168"/>
    <w:rsid w:val="00F4715F"/>
    <w:rsid w:val="00F474E4"/>
    <w:rsid w:val="00F517DB"/>
    <w:rsid w:val="00F53BE4"/>
    <w:rsid w:val="00F548F1"/>
    <w:rsid w:val="00F5524F"/>
    <w:rsid w:val="00F62C68"/>
    <w:rsid w:val="00F7033D"/>
    <w:rsid w:val="00F7045C"/>
    <w:rsid w:val="00F71D6C"/>
    <w:rsid w:val="00F751D5"/>
    <w:rsid w:val="00F76434"/>
    <w:rsid w:val="00F77641"/>
    <w:rsid w:val="00F77BED"/>
    <w:rsid w:val="00F8086B"/>
    <w:rsid w:val="00F84A81"/>
    <w:rsid w:val="00F84EF4"/>
    <w:rsid w:val="00F865B0"/>
    <w:rsid w:val="00F87270"/>
    <w:rsid w:val="00F8763E"/>
    <w:rsid w:val="00F87D49"/>
    <w:rsid w:val="00F91045"/>
    <w:rsid w:val="00F91D56"/>
    <w:rsid w:val="00F92E43"/>
    <w:rsid w:val="00F948DF"/>
    <w:rsid w:val="00F95009"/>
    <w:rsid w:val="00F96C79"/>
    <w:rsid w:val="00F97159"/>
    <w:rsid w:val="00FB0AFB"/>
    <w:rsid w:val="00FB5191"/>
    <w:rsid w:val="00FC391F"/>
    <w:rsid w:val="00FD4B1C"/>
    <w:rsid w:val="00FD6668"/>
    <w:rsid w:val="00FE01BB"/>
    <w:rsid w:val="00FE17E9"/>
    <w:rsid w:val="00FE390E"/>
    <w:rsid w:val="00FE55A3"/>
    <w:rsid w:val="00FE6931"/>
    <w:rsid w:val="00FF2CBA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94B1"/>
  <w15:docId w15:val="{6BB7F5AB-8F6F-4246-84D8-B0B68FB7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23D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qFormat/>
    <w:rsid w:val="00CB323D"/>
    <w:pPr>
      <w:keepNext/>
      <w:keepLines/>
      <w:spacing w:before="84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CB323D"/>
    <w:pPr>
      <w:keepNext/>
      <w:keepLines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CB323D"/>
    <w:pPr>
      <w:keepNext/>
      <w:keepLines/>
      <w:outlineLvl w:val="2"/>
    </w:pPr>
    <w:rPr>
      <w:color w:val="000000" w:themeColor="text1"/>
      <w:sz w:val="28"/>
      <w:szCs w:val="28"/>
    </w:rPr>
  </w:style>
  <w:style w:type="paragraph" w:styleId="Heading4">
    <w:name w:val="heading 4"/>
    <w:basedOn w:val="Normal"/>
    <w:next w:val="Normal"/>
    <w:qFormat/>
    <w:rsid w:val="00CB323D"/>
    <w:pPr>
      <w:keepNext/>
      <w:keepLines/>
      <w:outlineLvl w:val="3"/>
    </w:pPr>
    <w:rPr>
      <w:color w:val="000000" w:themeColor="text1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qFormat/>
    <w:rsid w:val="00FE01BB"/>
    <w:pPr>
      <w:keepNext/>
      <w:keepLines/>
      <w:spacing w:after="60"/>
      <w:jc w:val="center"/>
    </w:pPr>
    <w:rPr>
      <w:b/>
      <w:bCs/>
      <w:sz w:val="32"/>
      <w:szCs w:val="3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1">
    <w:name w:val="1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5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D3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1954"/>
    <w:rPr>
      <w:color w:val="0000FF"/>
      <w:u w:val="single"/>
    </w:rPr>
  </w:style>
  <w:style w:type="paragraph" w:styleId="Revision">
    <w:name w:val="Revision"/>
    <w:hidden/>
    <w:uiPriority w:val="99"/>
    <w:semiHidden/>
    <w:rsid w:val="00B10A93"/>
    <w:pPr>
      <w:spacing w:line="240" w:lineRule="auto"/>
    </w:pPr>
  </w:style>
  <w:style w:type="paragraph" w:styleId="NoSpacing">
    <w:name w:val="No Spacing"/>
    <w:uiPriority w:val="1"/>
    <w:qFormat/>
    <w:rsid w:val="003A2B25"/>
    <w:pPr>
      <w:spacing w:line="240" w:lineRule="auto"/>
    </w:pPr>
  </w:style>
  <w:style w:type="paragraph" w:styleId="ListParagraph">
    <w:name w:val="List Paragraph"/>
    <w:basedOn w:val="Normal"/>
    <w:uiPriority w:val="34"/>
    <w:rsid w:val="003819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77CA"/>
    <w:pPr>
      <w:jc w:val="center"/>
    </w:pPr>
    <w:rPr>
      <w:lang w:val="de-CH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7CA"/>
    <w:rPr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5377CA"/>
    <w:pPr>
      <w:spacing w:line="240" w:lineRule="auto"/>
    </w:pPr>
    <w:rPr>
      <w:lang w:val="de-CH"/>
    </w:rPr>
  </w:style>
  <w:style w:type="character" w:customStyle="1" w:styleId="EndNoteBibliographyChar">
    <w:name w:val="EndNote Bibliography Char"/>
    <w:basedOn w:val="DefaultParagraphFont"/>
    <w:link w:val="EndNoteBibliography"/>
    <w:rsid w:val="005377CA"/>
    <w:rPr>
      <w:lang w:val="de-CH"/>
    </w:rPr>
  </w:style>
  <w:style w:type="paragraph" w:styleId="Header">
    <w:name w:val="header"/>
    <w:basedOn w:val="Normal"/>
    <w:link w:val="Head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13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51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133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E2638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2D7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32E2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0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02A1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epub-sectionitem">
    <w:name w:val="epub-section__item"/>
    <w:basedOn w:val="DefaultParagraphFont"/>
    <w:rsid w:val="000245D8"/>
  </w:style>
  <w:style w:type="character" w:customStyle="1" w:styleId="epub-sectiondate">
    <w:name w:val="epub-section__date"/>
    <w:basedOn w:val="DefaultParagraphFont"/>
    <w:rsid w:val="00024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22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0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5C1097-5A4C-416E-9E3D-32133136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0</Characters>
  <Application>Microsoft Office Word</Application>
  <DocSecurity>0</DocSecurity>
  <Lines>13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cht Sven</dc:creator>
  <cp:keywords/>
  <dc:description/>
  <cp:lastModifiedBy>Pradella Maurice</cp:lastModifiedBy>
  <cp:revision>3</cp:revision>
  <cp:lastPrinted>2021-03-22T15:53:00Z</cp:lastPrinted>
  <dcterms:created xsi:type="dcterms:W3CDTF">2022-08-04T16:07:00Z</dcterms:created>
  <dcterms:modified xsi:type="dcterms:W3CDTF">2022-08-04T16:22:00Z</dcterms:modified>
</cp:coreProperties>
</file>